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81A" w:rsidRDefault="008C781A" w:rsidP="008C781A">
      <w:pPr>
        <w:pStyle w:val="a3"/>
        <w:widowControl/>
        <w:spacing w:line="480" w:lineRule="auto"/>
        <w:jc w:val="center"/>
        <w:rPr>
          <w:rFonts w:ascii="Times New Roman" w:eastAsiaTheme="minorEastAsia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</w:t>
      </w:r>
      <w:r w:rsidR="00AD10DD">
        <w:rPr>
          <w:rFonts w:ascii="Times New Roman" w:hAnsi="Times New Roman" w:cs="Times New Roman"/>
          <w:sz w:val="24"/>
        </w:rPr>
        <w:t>7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kern w:val="0"/>
          <w:sz w:val="24"/>
          <w:lang w:bidi="ar"/>
        </w:rPr>
        <w:t xml:space="preserve"> </w:t>
      </w:r>
      <w:bookmarkStart w:id="1" w:name="_Hlk220785039"/>
      <w:r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Binary logistic regression of </w:t>
      </w:r>
      <w:r>
        <w:rPr>
          <w:rFonts w:ascii="Times New Roman" w:eastAsiaTheme="minorEastAsia" w:hAnsi="Times New Roman" w:cs="Times New Roman" w:hint="eastAsia"/>
          <w:kern w:val="0"/>
          <w:sz w:val="24"/>
          <w:lang w:bidi="ar"/>
        </w:rPr>
        <w:t>cross-border intention</w:t>
      </w:r>
      <w:bookmarkEnd w:id="1"/>
    </w:p>
    <w:tbl>
      <w:tblPr>
        <w:tblW w:w="4797" w:type="pct"/>
        <w:jc w:val="center"/>
        <w:tblLook w:val="04A0" w:firstRow="1" w:lastRow="0" w:firstColumn="1" w:lastColumn="0" w:noHBand="0" w:noVBand="1"/>
      </w:tblPr>
      <w:tblGrid>
        <w:gridCol w:w="3326"/>
        <w:gridCol w:w="681"/>
        <w:gridCol w:w="621"/>
        <w:gridCol w:w="1166"/>
        <w:gridCol w:w="1686"/>
        <w:gridCol w:w="723"/>
      </w:tblGrid>
      <w:tr w:rsidR="008C781A" w:rsidTr="002D5BDC">
        <w:trPr>
          <w:trHeight w:val="276"/>
          <w:jc w:val="center"/>
        </w:trPr>
        <w:tc>
          <w:tcPr>
            <w:tcW w:w="1936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ependent variables</w:t>
            </w:r>
          </w:p>
        </w:tc>
        <w:tc>
          <w:tcPr>
            <w:tcW w:w="428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390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ald </w:t>
            </w:r>
            <w:r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χ value</w:t>
            </w:r>
          </w:p>
        </w:tc>
        <w:tc>
          <w:tcPr>
            <w:tcW w:w="1059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 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8C781A" w:rsidTr="002D5BDC">
        <w:trPr>
          <w:trHeight w:val="276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8C781A" w:rsidRDefault="008C781A" w:rsidP="002D5BDC">
            <w:pPr>
              <w:widowControl/>
              <w:jc w:val="left"/>
              <w:textAlignment w:val="bottom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odel 1: </w:t>
            </w:r>
            <w:r w:rsidR="00347F3C" w:rsidRPr="00347F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re-Driven empowerment profile as reference group</w:t>
            </w:r>
          </w:p>
        </w:tc>
      </w:tr>
      <w:tr w:rsidR="008C781A" w:rsidTr="002D5BDC">
        <w:trPr>
          <w:trHeight w:val="276"/>
          <w:jc w:val="center"/>
        </w:trPr>
        <w:tc>
          <w:tcPr>
            <w:tcW w:w="19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8C781A" w:rsidRDefault="008C781A" w:rsidP="002D5BD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u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psychological empowerment</w:t>
            </w:r>
          </w:p>
        </w:tc>
        <w:tc>
          <w:tcPr>
            <w:tcW w:w="4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8C781A" w:rsidRDefault="008C781A" w:rsidP="002D5B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0</w:t>
            </w:r>
          </w:p>
        </w:tc>
        <w:tc>
          <w:tcPr>
            <w:tcW w:w="3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8C781A" w:rsidRDefault="008C781A" w:rsidP="002D5B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7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8C781A" w:rsidRDefault="008C781A" w:rsidP="002D5B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219</w:t>
            </w:r>
          </w:p>
        </w:tc>
        <w:tc>
          <w:tcPr>
            <w:tcW w:w="1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5 (0.320, 0.538)</w:t>
            </w:r>
          </w:p>
        </w:tc>
        <w:tc>
          <w:tcPr>
            <w:tcW w:w="4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8C781A" w:rsidTr="002D5BDC">
        <w:trPr>
          <w:trHeight w:val="276"/>
          <w:jc w:val="center"/>
        </w:trPr>
        <w:tc>
          <w:tcPr>
            <w:tcW w:w="19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8C781A" w:rsidRDefault="008C781A" w:rsidP="002D5BD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edium-high </w:t>
            </w:r>
            <w:bookmarkStart w:id="2" w:name="_Hlk203678233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sychological empowerment</w:t>
            </w:r>
            <w:bookmarkEnd w:id="2"/>
          </w:p>
        </w:tc>
        <w:tc>
          <w:tcPr>
            <w:tcW w:w="4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8C781A" w:rsidRDefault="008C781A" w:rsidP="002D5B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5</w:t>
            </w:r>
          </w:p>
        </w:tc>
        <w:tc>
          <w:tcPr>
            <w:tcW w:w="3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8C781A" w:rsidRDefault="008C781A" w:rsidP="002D5B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7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8C781A" w:rsidRDefault="008C781A" w:rsidP="002D5B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90</w:t>
            </w:r>
          </w:p>
        </w:tc>
        <w:tc>
          <w:tcPr>
            <w:tcW w:w="1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0 (0.484, 0.694)</w:t>
            </w:r>
          </w:p>
        </w:tc>
        <w:tc>
          <w:tcPr>
            <w:tcW w:w="4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8C781A" w:rsidTr="002D5BDC">
        <w:trPr>
          <w:trHeight w:val="276"/>
          <w:jc w:val="center"/>
        </w:trPr>
        <w:tc>
          <w:tcPr>
            <w:tcW w:w="5000" w:type="pct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8C781A" w:rsidRDefault="008C781A" w:rsidP="002D5BD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del 2:</w:t>
            </w:r>
            <w:r w:rsidR="00347F3C">
              <w:t xml:space="preserve"> </w:t>
            </w:r>
            <w:r w:rsidR="00347F3C" w:rsidRPr="00347F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aptive empowerment profile as reference group</w:t>
            </w:r>
          </w:p>
        </w:tc>
      </w:tr>
      <w:tr w:rsidR="008C781A" w:rsidTr="002D5BDC">
        <w:trPr>
          <w:trHeight w:val="276"/>
          <w:jc w:val="center"/>
        </w:trPr>
        <w:tc>
          <w:tcPr>
            <w:tcW w:w="1936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8C781A" w:rsidRDefault="008C781A" w:rsidP="002D5BD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u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psychological empowerment</w:t>
            </w:r>
          </w:p>
        </w:tc>
        <w:tc>
          <w:tcPr>
            <w:tcW w:w="428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:rsidR="008C781A" w:rsidRDefault="008C781A" w:rsidP="002D5B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3</w:t>
            </w:r>
          </w:p>
        </w:tc>
        <w:tc>
          <w:tcPr>
            <w:tcW w:w="390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:rsidR="008C781A" w:rsidRDefault="008C781A" w:rsidP="002D5B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9</w:t>
            </w:r>
          </w:p>
        </w:tc>
        <w:tc>
          <w:tcPr>
            <w:tcW w:w="733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:rsidR="008C781A" w:rsidRDefault="008C781A" w:rsidP="002D5B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896</w:t>
            </w:r>
          </w:p>
        </w:tc>
        <w:tc>
          <w:tcPr>
            <w:tcW w:w="1059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8 (0.524, 0.802)</w:t>
            </w:r>
          </w:p>
        </w:tc>
        <w:tc>
          <w:tcPr>
            <w:tcW w:w="454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8C781A" w:rsidTr="002D5BDC">
        <w:trPr>
          <w:trHeight w:val="100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81A" w:rsidRDefault="008C781A" w:rsidP="002D5BDC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ote: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age, education level, marital status, salary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jo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itle, years of work experien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ype of work organization, specialist nurse qualification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ork night shift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 covariates. Likelihood ratio: χ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2.5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. -2 Log Likelihood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763.3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Cox and Snell 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gelker’k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 Hosmer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mesho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oodness of fit test: χ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2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  <w:tr w:rsidR="008C781A" w:rsidTr="002D5BDC">
        <w:trPr>
          <w:trHeight w:val="276"/>
          <w:jc w:val="center"/>
        </w:trPr>
        <w:tc>
          <w:tcPr>
            <w:tcW w:w="5000" w:type="pct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8C781A" w:rsidRDefault="008C781A" w:rsidP="002D5BDC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breviations: SE, standard error; OR, odds ratio; CI, confidence interval.</w:t>
            </w:r>
          </w:p>
        </w:tc>
      </w:tr>
    </w:tbl>
    <w:p w:rsidR="0084490E" w:rsidRPr="008C781A" w:rsidRDefault="0084490E"/>
    <w:sectPr w:rsidR="0084490E" w:rsidRPr="008C7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07BC" w:rsidRDefault="00FC07BC" w:rsidP="00347F3C">
      <w:r>
        <w:separator/>
      </w:r>
    </w:p>
  </w:endnote>
  <w:endnote w:type="continuationSeparator" w:id="0">
    <w:p w:rsidR="00FC07BC" w:rsidRDefault="00FC07BC" w:rsidP="00347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07BC" w:rsidRDefault="00FC07BC" w:rsidP="00347F3C">
      <w:r>
        <w:separator/>
      </w:r>
    </w:p>
  </w:footnote>
  <w:footnote w:type="continuationSeparator" w:id="0">
    <w:p w:rsidR="00FC07BC" w:rsidRDefault="00FC07BC" w:rsidP="00347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1A"/>
    <w:rsid w:val="00035F64"/>
    <w:rsid w:val="001D454C"/>
    <w:rsid w:val="00347F3C"/>
    <w:rsid w:val="007322C8"/>
    <w:rsid w:val="0084490E"/>
    <w:rsid w:val="008C781A"/>
    <w:rsid w:val="00AD10DD"/>
    <w:rsid w:val="00FC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73EAD"/>
  <w15:chartTrackingRefBased/>
  <w15:docId w15:val="{6E34E5CC-075D-453C-B894-7EAB8BC3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7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sid w:val="008C781A"/>
    <w:pPr>
      <w:spacing w:line="360" w:lineRule="auto"/>
    </w:pPr>
    <w:rPr>
      <w:rFonts w:ascii="Arial" w:eastAsia="黑体" w:hAnsi="Arial"/>
      <w:sz w:val="20"/>
      <w:szCs w:val="24"/>
    </w:rPr>
  </w:style>
  <w:style w:type="paragraph" w:styleId="a4">
    <w:name w:val="header"/>
    <w:basedOn w:val="a"/>
    <w:link w:val="a5"/>
    <w:uiPriority w:val="99"/>
    <w:unhideWhenUsed/>
    <w:rsid w:val="00347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7F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7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7F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4</cp:revision>
  <dcterms:created xsi:type="dcterms:W3CDTF">2026-01-31T12:01:00Z</dcterms:created>
  <dcterms:modified xsi:type="dcterms:W3CDTF">2026-02-01T03:58:00Z</dcterms:modified>
</cp:coreProperties>
</file>